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F8E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function y =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ilter_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blink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x, n, L ,k, c)</w:t>
      </w:r>
    </w:p>
    <w:p w14:paraId="4EE1A9A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y =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ilter_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blink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x, n, L ,k, c)</w:t>
      </w:r>
    </w:p>
    <w:p w14:paraId="42376A6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</w:t>
      </w:r>
    </w:p>
    <w:p w14:paraId="62F9C45D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INPUT: x = 2-D array (channels vs bins) where rows 4 and 12 are Fp1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amnd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Fp2 channels</w:t>
      </w:r>
    </w:p>
    <w:p w14:paraId="22EF008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      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or rule, Fp1 and Fp2 leads),</w:t>
      </w:r>
    </w:p>
    <w:p w14:paraId="45F4CFC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       n =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sensivity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to blink triggering (number o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standar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deviations from</w:t>
      </w:r>
    </w:p>
    <w:p w14:paraId="5BD2F13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           baseline signal to detect events). Default is 1.5 SD</w:t>
      </w:r>
    </w:p>
    <w:p w14:paraId="467D67A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       r = correlation index. Default is 0.2</w:t>
      </w:r>
    </w:p>
    <w:p w14:paraId="53FD8DB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       k = epoch size (in bins). Default is 640sec *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sampling_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requence</w:t>
      </w:r>
      <w:proofErr w:type="spellEnd"/>
      <w:proofErr w:type="gramEnd"/>
    </w:p>
    <w:p w14:paraId="4132737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       c = coincidence threshold (rate of detected blinks between Fp1 and Fp2)</w:t>
      </w:r>
    </w:p>
    <w:p w14:paraId="478512E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           Default is 0.85.</w:t>
      </w:r>
    </w:p>
    <w:p w14:paraId="5732B38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       plot = value diff of zero: plot processing stages (default is 0).</w:t>
      </w:r>
    </w:p>
    <w:p w14:paraId="4F1E482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</w:t>
      </w:r>
    </w:p>
    <w:p w14:paraId="57C3525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OUTPUT y = filtered signal for all channels</w:t>
      </w:r>
    </w:p>
    <w:p w14:paraId="7B3AC0B3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</w:t>
      </w:r>
    </w:p>
    <w:p w14:paraId="17FF7ED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General instructions: the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ilter_Blink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is a supervised method and the EEG</w:t>
      </w:r>
    </w:p>
    <w:p w14:paraId="3FB2335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signal should be visually inspected before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ilter_Blink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application, for</w:t>
      </w:r>
    </w:p>
    <w:p w14:paraId="326912C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several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artifact removal (such as high amplitude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miogram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 which will</w:t>
      </w:r>
    </w:p>
    <w:p w14:paraId="0403667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bbia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the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sensivity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"n".</w:t>
      </w:r>
    </w:p>
    <w:p w14:paraId="117FBAB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The parameters can be manipulated for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more or less sensitivity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and</w:t>
      </w:r>
    </w:p>
    <w:p w14:paraId="6C2A577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specificity as operator desire.</w:t>
      </w:r>
    </w:p>
    <w:p w14:paraId="2F6971E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We Strongly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recomend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post visual inspection of EEG signal of Fp1 and Fp2</w:t>
      </w:r>
    </w:p>
    <w:p w14:paraId="7B437B7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 channels superimposing pre- and post-filtering to qualitatively observe</w:t>
      </w:r>
    </w:p>
    <w:p w14:paraId="66E4682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% method efficacy. </w:t>
      </w:r>
    </w:p>
    <w:p w14:paraId="637DB8E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692B49F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3CC2411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nargi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&lt; 6,</w:t>
      </w:r>
    </w:p>
    <w:p w14:paraId="03488C9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f_plo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0; end</w:t>
      </w:r>
    </w:p>
    <w:p w14:paraId="11473AC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nargi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&lt; 5,</w:t>
      </w:r>
    </w:p>
    <w:p w14:paraId="74A6B2A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c = 0.85; end</w:t>
      </w:r>
    </w:p>
    <w:p w14:paraId="3A213AD0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nargi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&lt; 4,</w:t>
      </w:r>
    </w:p>
    <w:p w14:paraId="27DA1E9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k = 400; end</w:t>
      </w:r>
    </w:p>
    <w:p w14:paraId="75D48FA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nargi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&lt; 3,</w:t>
      </w:r>
    </w:p>
    <w:p w14:paraId="7698AD3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L = 0.6; end</w:t>
      </w:r>
    </w:p>
    <w:p w14:paraId="5A3B3C2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nargi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&lt; 2,</w:t>
      </w:r>
    </w:p>
    <w:p w14:paraId="2D7F7E2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n = 1.5; end</w:t>
      </w:r>
    </w:p>
    <w:p w14:paraId="0F17A42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1900CA3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{'Fp1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',   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'Fp2',    '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Fz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',    '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z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',    '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Pz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',    'O1',    'O2'}; % for conventional 10-20 system</w:t>
      </w:r>
    </w:p>
    <w:p w14:paraId="4E5AE20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0F9EAB1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trig1 = x(4,:);</w:t>
      </w:r>
    </w:p>
    <w:p w14:paraId="55159AA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trig2 = x(12,:);</w:t>
      </w:r>
    </w:p>
    <w:p w14:paraId="38DB76C0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trig1_std = std(x(4,:)).*n;</w:t>
      </w:r>
    </w:p>
    <w:p w14:paraId="56677B6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trig2_std = std(x(12,:)).*n;</w:t>
      </w:r>
    </w:p>
    <w:p w14:paraId="5AF67F4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 xml:space="preserve"> </w:t>
      </w:r>
    </w:p>
    <w:p w14:paraId="3D7DA49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 xml:space="preserve">    </w:t>
      </w: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tt1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  find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trig1&gt;(trig1_std+mean(abs(trig1))));</w:t>
      </w:r>
    </w:p>
    <w:p w14:paraId="182091A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tt2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  find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trig2&gt;(trig2_std+mean(abs(trig2))));</w:t>
      </w:r>
    </w:p>
    <w:p w14:paraId="3481324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tt_pos1 =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find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diff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tt1)&gt;k/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</w:rPr>
        <w:t>2)+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</w:rPr>
        <w:t>1; %separa os grupos de pontos de cada</w:t>
      </w:r>
    </w:p>
    <w:p w14:paraId="5B72898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_pos2 = find(diff(tt2)&gt;k/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2)+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; %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piscada</w:t>
      </w:r>
      <w:proofErr w:type="spellEnd"/>
    </w:p>
    <w:p w14:paraId="54123783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t1 = tt1(tt_pos1);</w:t>
      </w:r>
    </w:p>
    <w:p w14:paraId="59E87D0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lastRenderedPageBreak/>
        <w:t>t2 = tt2(tt_pos2);</w:t>
      </w:r>
    </w:p>
    <w:p w14:paraId="4711204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 xml:space="preserve"> </w:t>
      </w:r>
    </w:p>
    <w:p w14:paraId="770F259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 xml:space="preserve"> </w:t>
      </w:r>
    </w:p>
    <w:p w14:paraId="1B230D9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>v1 = zeros(1, length(trig1)); v1(:) = NaN; v2 = v1;</w:t>
      </w:r>
    </w:p>
    <w:p w14:paraId="2ACD48F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de-AT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de-AT"/>
        </w:rPr>
        <w:t xml:space="preserve">v1(t1) = 1; </w:t>
      </w:r>
    </w:p>
    <w:p w14:paraId="2075609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v2(t2) =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;</w:t>
      </w:r>
      <w:proofErr w:type="gramEnd"/>
    </w:p>
    <w:p w14:paraId="5208069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18F147A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Vs = sum(v1==v2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;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7B570DC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s = (min([length(t1) length(t2)])/max([length(t1) length(t2)])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;</w:t>
      </w:r>
      <w:proofErr w:type="gramEnd"/>
    </w:p>
    <w:p w14:paraId="55B9C23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525CE0A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['   F_p_2 &lt;&gt; F_p_1;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oincidenci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quantitativ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' num2str(Cs*100)  '%'])</w:t>
      </w:r>
    </w:p>
    <w:p w14:paraId="5022EEE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['   F_p_1;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coincidenci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topografic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= ' num2str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V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/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lengt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t1)) '%'])</w:t>
      </w:r>
    </w:p>
    <w:p w14:paraId="673439B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['   F_p_2;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coincidenci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topografica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= ' num2str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V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/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lengt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t2)) '%'])</w:t>
      </w:r>
    </w:p>
    <w:p w14:paraId="5997BA03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14:paraId="2CC7E15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%%%%%%%%%%%% -------------------------------------</w:t>
      </w:r>
    </w:p>
    <w:p w14:paraId="0B1C1DF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</w:t>
      </w:r>
    </w:p>
    <w:p w14:paraId="50B7883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f Cs &gt; c,</w:t>
      </w:r>
    </w:p>
    <w:p w14:paraId="2BF28CBD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</w:t>
      </w:r>
    </w:p>
    <w:p w14:paraId="130DFCD0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if length(t1) &lt; length(t2),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=t1; else,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t2; end</w:t>
      </w:r>
    </w:p>
    <w:p w14:paraId="1AA87C5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4CB7326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['   Numero de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blink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= ' num2str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lengt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))])</w:t>
      </w:r>
    </w:p>
    <w:p w14:paraId="2B16867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   </w:t>
      </w:r>
    </w:p>
    <w:p w14:paraId="1A3181A3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   </w:t>
      </w: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k = round(k/2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;</w:t>
      </w:r>
      <w:proofErr w:type="gramEnd"/>
    </w:p>
    <w:p w14:paraId="78470E1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if 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(end)+k) &gt; length(x),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:end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-1); end</w:t>
      </w:r>
    </w:p>
    <w:p w14:paraId="58F4C4A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4128FFF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all_pt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zeros(length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, 2*k+1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;</w:t>
      </w:r>
      <w:proofErr w:type="gramEnd"/>
    </w:p>
    <w:p w14:paraId="5CF0F45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for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:length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,</w:t>
      </w:r>
    </w:p>
    <w:p w14:paraId="22DA4AE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all_pt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:)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-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k: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+ k; % 'trigger + interval' array</w:t>
      </w:r>
    </w:p>
    <w:p w14:paraId="2B785A9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end</w:t>
      </w:r>
    </w:p>
    <w:p w14:paraId="4337D7B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ccv=zeros(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20,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k*2)+1);</w:t>
      </w:r>
    </w:p>
    <w:p w14:paraId="505BCCF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for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1: 20, %cycle through channels</w:t>
      </w:r>
    </w:p>
    <w:p w14:paraId="6CD3FE9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xc=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x(</w:t>
      </w:r>
      <w:proofErr w:type="spellStart"/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:);</w:t>
      </w:r>
    </w:p>
    <w:p w14:paraId="1BDBE52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cv(</w:t>
      </w:r>
      <w:proofErr w:type="spellStart"/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:) = mean(xc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all_pts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); % mean channel vector (ERP)</w:t>
      </w:r>
    </w:p>
    <w:p w14:paraId="5DF265B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end</w:t>
      </w:r>
    </w:p>
    <w:p w14:paraId="37356DA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clear xc</w:t>
      </w:r>
    </w:p>
    <w:p w14:paraId="17BBAA4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157F679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v = mean(abs(ccv)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;</w:t>
      </w:r>
      <w:proofErr w:type="gramEnd"/>
    </w:p>
    <w:p w14:paraId="53B6D05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ep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) = find(v == min(v(1:length(v)/2)));</w:t>
      </w:r>
    </w:p>
    <w:p w14:paraId="27649A4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ep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2) = find(v == min(v(length(v)/2:end)));</w:t>
      </w:r>
    </w:p>
    <w:p w14:paraId="597FD130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1789032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if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f_plo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~=0,</w:t>
      </w:r>
    </w:p>
    <w:p w14:paraId="7E4A5AB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figure</w:t>
      </w:r>
    </w:p>
    <w:p w14:paraId="0586E1C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plot(ccv'),</w:t>
      </w:r>
    </w:p>
    <w:p w14:paraId="228FFA8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hold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on</w:t>
      </w:r>
      <w:proofErr w:type="gramEnd"/>
    </w:p>
    <w:p w14:paraId="088B4DE9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plot([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ep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) ep(1)], [min(ccv(:)/2) max(ccv(:)/2)],'k--')</w:t>
      </w:r>
    </w:p>
    <w:p w14:paraId="6338ABF3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plot([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ep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2) ep(2)], [min(ccv(:)/2) max(ccv(:)/2)],'k--')</w:t>
      </w:r>
    </w:p>
    <w:p w14:paraId="10296DFC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end</w:t>
      </w:r>
    </w:p>
    <w:p w14:paraId="206D14D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13C47F9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% extracting event from background signal...</w:t>
      </w:r>
    </w:p>
    <w:p w14:paraId="745F089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bn=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zeros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,20);</w:t>
      </w:r>
    </w:p>
    <w:p w14:paraId="7CD948B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y=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x;</w:t>
      </w:r>
      <w:proofErr w:type="gramEnd"/>
    </w:p>
    <w:p w14:paraId="36C6A53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for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1:20,</w:t>
      </w:r>
    </w:p>
    <w:p w14:paraId="7DBCECA5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m = ccv(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,ep</w:t>
      </w:r>
      <w:proofErr w:type="spellEnd"/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1):ep(2));</w:t>
      </w:r>
    </w:p>
    <w:p w14:paraId="53CF629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for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=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</w:t>
      </w:r>
    </w:p>
    <w:p w14:paraId="5605FD0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    s =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x(</w:t>
      </w:r>
      <w:proofErr w:type="spellStart"/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 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-k)+ep(1):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-k)+ep(2));</w:t>
      </w:r>
    </w:p>
    <w:p w14:paraId="3EC86B3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    </w:t>
      </w:r>
      <w:r w:rsidRPr="002331BB">
        <w:rPr>
          <w:rFonts w:ascii="Courier New" w:hAnsi="Courier New" w:cs="Courier New"/>
          <w:kern w:val="0"/>
          <w:sz w:val="20"/>
          <w:szCs w:val="20"/>
        </w:rPr>
        <w:t>r=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corrcoef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(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</w:rPr>
        <w:t>s,m</w:t>
      </w:r>
      <w:proofErr w:type="spellEnd"/>
      <w:proofErr w:type="gramEnd"/>
      <w:r w:rsidRPr="002331BB">
        <w:rPr>
          <w:rFonts w:ascii="Courier New" w:hAnsi="Courier New" w:cs="Courier New"/>
          <w:kern w:val="0"/>
          <w:sz w:val="20"/>
          <w:szCs w:val="20"/>
        </w:rPr>
        <w:t>);</w:t>
      </w:r>
    </w:p>
    <w:p w14:paraId="29C5812F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lastRenderedPageBreak/>
        <w:t xml:space="preserve">            </w:t>
      </w: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if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r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2) &gt;=L,</w:t>
      </w:r>
    </w:p>
    <w:p w14:paraId="18F9B30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        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y(</w:t>
      </w:r>
      <w:proofErr w:type="spellStart"/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, 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-k)+ep(1):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i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-k)+ep(2))=s-m;</w:t>
      </w:r>
    </w:p>
    <w:p w14:paraId="3E54F96A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        bn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=bn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+</w:t>
      </w:r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1;</w:t>
      </w:r>
      <w:proofErr w:type="gramEnd"/>
    </w:p>
    <w:p w14:paraId="5CF13F5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    end</w:t>
      </w:r>
    </w:p>
    <w:p w14:paraId="2E187CD2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end</w:t>
      </w:r>
    </w:p>
    <w:p w14:paraId="7C795A4E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end</w:t>
      </w:r>
    </w:p>
    <w:p w14:paraId="568A504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1335B970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['     F.B. &gt; Percent of exclusion "Ex" of detected events per channel (INT%)'])</w:t>
      </w:r>
    </w:p>
    <w:p w14:paraId="0F17BFC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for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=[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4 12 17 18 19 8 16]</w:t>
      </w:r>
    </w:p>
    <w:p w14:paraId="1D24F0B7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['           +  channel # ' num2str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 ';  Ex =' num2str(fix(bn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ch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*100/length(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tt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))) ' %']);</w:t>
      </w:r>
    </w:p>
    <w:p w14:paraId="2D33518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end</w:t>
      </w:r>
    </w:p>
    <w:p w14:paraId="24CB98F6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31B7E4F1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else</w:t>
      </w:r>
    </w:p>
    <w:p w14:paraId="76D6C7A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</w:p>
    <w:p w14:paraId="28B5D378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   </w:t>
      </w:r>
      <w:proofErr w:type="spellStart"/>
      <w:proofErr w:type="gram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disp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(</w:t>
      </w:r>
      <w:proofErr w:type="gram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'Number of coincidences between Fp1 and Fp2 is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>bellow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  <w:lang w:val="en-US"/>
        </w:rPr>
        <w:t xml:space="preserve"> the threshold.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Aborted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 xml:space="preserve">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operation</w:t>
      </w:r>
      <w:proofErr w:type="spellEnd"/>
      <w:r w:rsidRPr="002331BB">
        <w:rPr>
          <w:rFonts w:ascii="Courier New" w:hAnsi="Courier New" w:cs="Courier New"/>
          <w:kern w:val="0"/>
          <w:sz w:val="20"/>
          <w:szCs w:val="20"/>
        </w:rPr>
        <w:t>')</w:t>
      </w:r>
    </w:p>
    <w:p w14:paraId="627E63D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   y = 0;</w:t>
      </w:r>
    </w:p>
    <w:p w14:paraId="25C9AA6B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   </w:t>
      </w:r>
    </w:p>
    <w:p w14:paraId="449B86E4" w14:textId="77777777" w:rsidR="002331BB" w:rsidRPr="002331BB" w:rsidRDefault="002331BB" w:rsidP="002331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  <w:r w:rsidRPr="002331BB">
        <w:rPr>
          <w:rFonts w:ascii="Courier New" w:hAnsi="Courier New" w:cs="Courier New"/>
          <w:kern w:val="0"/>
          <w:sz w:val="20"/>
          <w:szCs w:val="20"/>
        </w:rPr>
        <w:t xml:space="preserve">    </w:t>
      </w:r>
      <w:proofErr w:type="spellStart"/>
      <w:r w:rsidRPr="002331BB">
        <w:rPr>
          <w:rFonts w:ascii="Courier New" w:hAnsi="Courier New" w:cs="Courier New"/>
          <w:kern w:val="0"/>
          <w:sz w:val="20"/>
          <w:szCs w:val="20"/>
        </w:rPr>
        <w:t>endfunction</w:t>
      </w:r>
      <w:proofErr w:type="spellEnd"/>
    </w:p>
    <w:p w14:paraId="66AA1C85" w14:textId="77777777" w:rsidR="006515ED" w:rsidRPr="002331BB" w:rsidRDefault="006515ED"/>
    <w:sectPr w:rsidR="006515ED" w:rsidRPr="002331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BB"/>
    <w:rsid w:val="002331BB"/>
    <w:rsid w:val="0065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369E9"/>
  <w15:chartTrackingRefBased/>
  <w15:docId w15:val="{3FDA2E52-5F41-4A01-9709-B0374A6DD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376</Characters>
  <Application>Microsoft Office Word</Application>
  <DocSecurity>0</DocSecurity>
  <Lines>146</Lines>
  <Paragraphs>54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</dc:creator>
  <cp:keywords/>
  <dc:description/>
  <cp:lastModifiedBy>Dimitri</cp:lastModifiedBy>
  <cp:revision>1</cp:revision>
  <dcterms:created xsi:type="dcterms:W3CDTF">2023-08-30T17:45:00Z</dcterms:created>
  <dcterms:modified xsi:type="dcterms:W3CDTF">2023-08-3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f96ea-fc97-4671-a071-c03c202e72ce</vt:lpwstr>
  </property>
</Properties>
</file>